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DB538" w14:textId="2F48E850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9717524"/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S</w:t>
      </w:r>
      <w:r w:rsidR="002F18A0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3 </w:t>
      </w:r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Table. </w:t>
      </w:r>
      <w:r w:rsidRPr="00337C3D">
        <w:rPr>
          <w:rFonts w:ascii="Times New Roman" w:hAnsi="Times New Roman" w:cs="Times New Roman"/>
          <w:sz w:val="24"/>
          <w:szCs w:val="24"/>
        </w:rPr>
        <w:t>Subgroup analysis for the association between urinary molybdenum and prevalence of hyperuricemia according to sex.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986"/>
        <w:gridCol w:w="2692"/>
        <w:gridCol w:w="1276"/>
        <w:gridCol w:w="2835"/>
        <w:gridCol w:w="1276"/>
      </w:tblGrid>
      <w:tr w:rsidR="00337C3D" w:rsidRPr="00337C3D" w14:paraId="4A7D24FD" w14:textId="77777777" w:rsidTr="00B95AD9">
        <w:trPr>
          <w:trHeight w:val="369"/>
        </w:trPr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38E248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0AF5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le group (N = 7,566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0254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3118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emale group (N = 7,804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65125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23D78318" w14:textId="77777777" w:rsidTr="00B95AD9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0DD25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A91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 (95% CI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7AC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57600F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4B0F450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37C3D" w:rsidRPr="00337C3D" w14:paraId="1506E11A" w14:textId="77777777" w:rsidTr="00B95AD9">
        <w:trPr>
          <w:trHeight w:val="741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04F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rinary molybdenum-to-creatinine ratio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2C8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65D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54070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9E53EF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337C3D" w:rsidRPr="00337C3D" w14:paraId="33DC4D21" w14:textId="77777777" w:rsidTr="00B95AD9">
        <w:trPr>
          <w:trHeight w:val="741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65DC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8E2D3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2ADB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  <w:r w:rsidRPr="00337C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EE2E8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7ABE1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337C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37C3D" w:rsidRPr="00337C3D" w14:paraId="2176747B" w14:textId="77777777" w:rsidTr="00B95AD9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C8B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1, referenc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43F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1DA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D5FE4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890AF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2EE706A5" w14:textId="77777777" w:rsidTr="00B95AD9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68D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48B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3 (0.71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6B7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A9B04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.91 (0.75–1.1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DC990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.326</w:t>
            </w:r>
          </w:p>
        </w:tc>
      </w:tr>
      <w:tr w:rsidR="00337C3D" w:rsidRPr="00337C3D" w14:paraId="799A945F" w14:textId="77777777" w:rsidTr="00B95AD9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9C3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552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2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18A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589EAF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0.83 (0.68–1.0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CC6063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337C3D" w:rsidRPr="00337C3D" w14:paraId="595DF406" w14:textId="77777777" w:rsidTr="00B95AD9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FB9F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C70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0 (0.58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F6D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AB9534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0.75 (0.61–0.9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42BCA04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14:paraId="04676C6A" w14:textId="77777777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</w:rPr>
        <w:t>Abbreviation: Q1−Q4, quartile group of urinary metal levels.</w:t>
      </w:r>
    </w:p>
    <w:p w14:paraId="0EB6D702" w14:textId="77777777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trike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7C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37C3D">
        <w:rPr>
          <w:rFonts w:ascii="Times New Roman" w:hAnsi="Times New Roman" w:cs="Times New Roman"/>
          <w:sz w:val="24"/>
          <w:szCs w:val="24"/>
        </w:rPr>
        <w:t>-for-trend</w:t>
      </w:r>
    </w:p>
    <w:p w14:paraId="1763198F" w14:textId="77777777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</w:rPr>
        <w:t>Hyperuricemia is defined as a serum uric acid concentration of over 6.0 mg/dL for females and over 7.0 mg/dL for males.</w:t>
      </w:r>
    </w:p>
    <w:p w14:paraId="4FD82E68" w14:textId="77777777" w:rsidR="0017046F" w:rsidRPr="00337C3D" w:rsidRDefault="0017046F" w:rsidP="0017046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</w:rPr>
        <w:t>Multivariable logistic regression analysis of model 1 was adjusted for age, sex, ethnicity, BMI, diabetes mellitus, hypertension, and estimated glomerular filtration rate.</w:t>
      </w:r>
    </w:p>
    <w:p w14:paraId="3379331C" w14:textId="29808C69" w:rsidR="0017046F" w:rsidRPr="00337C3D" w:rsidRDefault="0017046F" w:rsidP="0017046F">
      <w:pPr>
        <w:widowControl/>
        <w:wordWrap/>
        <w:autoSpaceDE/>
        <w:autoSpaceDN/>
      </w:pPr>
      <w:bookmarkStart w:id="1" w:name="_GoBack"/>
      <w:bookmarkEnd w:id="1"/>
    </w:p>
    <w:sectPr w:rsidR="0017046F" w:rsidRPr="00337C3D" w:rsidSect="0017046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CD1B91" w14:textId="77777777" w:rsidR="00EC1399" w:rsidRDefault="00EC1399" w:rsidP="004C6A18">
      <w:pPr>
        <w:spacing w:after="0" w:line="240" w:lineRule="auto"/>
      </w:pPr>
      <w:r>
        <w:separator/>
      </w:r>
    </w:p>
  </w:endnote>
  <w:endnote w:type="continuationSeparator" w:id="0">
    <w:p w14:paraId="6ADB9091" w14:textId="77777777" w:rsidR="00EC1399" w:rsidRDefault="00EC1399" w:rsidP="004C6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21CB9" w14:textId="77777777" w:rsidR="00EC1399" w:rsidRDefault="00EC1399" w:rsidP="004C6A18">
      <w:pPr>
        <w:spacing w:after="0" w:line="240" w:lineRule="auto"/>
      </w:pPr>
      <w:r>
        <w:separator/>
      </w:r>
    </w:p>
  </w:footnote>
  <w:footnote w:type="continuationSeparator" w:id="0">
    <w:p w14:paraId="4639C72B" w14:textId="77777777" w:rsidR="00EC1399" w:rsidRDefault="00EC1399" w:rsidP="004C6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3MDAzMje2sDA2MjZV0lEKTi0uzszPAymwrAUAvIp/5SwAAAA="/>
  </w:docVars>
  <w:rsids>
    <w:rsidRoot w:val="00373CDE"/>
    <w:rsid w:val="00013C94"/>
    <w:rsid w:val="00022D3C"/>
    <w:rsid w:val="000352DF"/>
    <w:rsid w:val="000D7D8E"/>
    <w:rsid w:val="0017046F"/>
    <w:rsid w:val="00190A98"/>
    <w:rsid w:val="00202806"/>
    <w:rsid w:val="00236336"/>
    <w:rsid w:val="00265BE6"/>
    <w:rsid w:val="002A0745"/>
    <w:rsid w:val="002B7ACC"/>
    <w:rsid w:val="002C2129"/>
    <w:rsid w:val="002C5C1C"/>
    <w:rsid w:val="002F18A0"/>
    <w:rsid w:val="00337C3D"/>
    <w:rsid w:val="00364B23"/>
    <w:rsid w:val="00373CDE"/>
    <w:rsid w:val="003A7C90"/>
    <w:rsid w:val="003C71CF"/>
    <w:rsid w:val="003D3B53"/>
    <w:rsid w:val="00431FC5"/>
    <w:rsid w:val="004A4A95"/>
    <w:rsid w:val="004B1B03"/>
    <w:rsid w:val="004C6A18"/>
    <w:rsid w:val="0050346B"/>
    <w:rsid w:val="00545CE0"/>
    <w:rsid w:val="00581A65"/>
    <w:rsid w:val="005A4DE7"/>
    <w:rsid w:val="00717AF5"/>
    <w:rsid w:val="007226A0"/>
    <w:rsid w:val="00761F57"/>
    <w:rsid w:val="007A2F07"/>
    <w:rsid w:val="007B17B0"/>
    <w:rsid w:val="007E34BA"/>
    <w:rsid w:val="00816299"/>
    <w:rsid w:val="0087723D"/>
    <w:rsid w:val="008B7D30"/>
    <w:rsid w:val="00917587"/>
    <w:rsid w:val="009A1C96"/>
    <w:rsid w:val="00A014F8"/>
    <w:rsid w:val="00A03B92"/>
    <w:rsid w:val="00A51834"/>
    <w:rsid w:val="00A53AF4"/>
    <w:rsid w:val="00B949C1"/>
    <w:rsid w:val="00BE229A"/>
    <w:rsid w:val="00C0196D"/>
    <w:rsid w:val="00CD04D8"/>
    <w:rsid w:val="00CD3CD2"/>
    <w:rsid w:val="00CD6B24"/>
    <w:rsid w:val="00D723AF"/>
    <w:rsid w:val="00D72E3A"/>
    <w:rsid w:val="00DD050D"/>
    <w:rsid w:val="00DE4F18"/>
    <w:rsid w:val="00E21CA4"/>
    <w:rsid w:val="00E26CA9"/>
    <w:rsid w:val="00E31216"/>
    <w:rsid w:val="00E50C99"/>
    <w:rsid w:val="00EC1399"/>
    <w:rsid w:val="00EE41C3"/>
    <w:rsid w:val="00F17D7D"/>
    <w:rsid w:val="00F36850"/>
    <w:rsid w:val="00FD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DA4B6"/>
  <w15:chartTrackingRefBased/>
  <w15:docId w15:val="{F4C9F2BB-4AB5-4AB0-ACFF-17045DCB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C6A18"/>
  </w:style>
  <w:style w:type="paragraph" w:styleId="a4">
    <w:name w:val="footer"/>
    <w:basedOn w:val="a"/>
    <w:link w:val="Char0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C6A18"/>
  </w:style>
  <w:style w:type="paragraph" w:styleId="2">
    <w:name w:val="Body Text 2"/>
    <w:basedOn w:val="a"/>
    <w:link w:val="2Char"/>
    <w:uiPriority w:val="99"/>
    <w:unhideWhenUsed/>
    <w:rsid w:val="005A4DE7"/>
    <w:pPr>
      <w:wordWrap/>
      <w:spacing w:line="480" w:lineRule="auto"/>
      <w:jc w:val="both"/>
    </w:pPr>
    <w:rPr>
      <w:rFonts w:ascii="Times New Roman" w:hAnsi="Times New Roman" w:cs="Times New Roman"/>
      <w:b/>
      <w:kern w:val="2"/>
      <w:sz w:val="28"/>
      <w:szCs w:val="24"/>
    </w:rPr>
  </w:style>
  <w:style w:type="character" w:customStyle="1" w:styleId="2Char">
    <w:name w:val="본문 2 Char"/>
    <w:basedOn w:val="a0"/>
    <w:link w:val="2"/>
    <w:uiPriority w:val="99"/>
    <w:rsid w:val="005A4DE7"/>
    <w:rPr>
      <w:rFonts w:ascii="Times New Roman" w:hAnsi="Times New Roman" w:cs="Times New Roman"/>
      <w:b/>
      <w:kern w:val="2"/>
      <w:sz w:val="28"/>
      <w:szCs w:val="24"/>
    </w:rPr>
  </w:style>
  <w:style w:type="paragraph" w:styleId="a5">
    <w:name w:val="Body Text"/>
    <w:basedOn w:val="a"/>
    <w:link w:val="Char1"/>
    <w:uiPriority w:val="99"/>
    <w:semiHidden/>
    <w:unhideWhenUsed/>
    <w:rsid w:val="00DD050D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DD0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주홍</dc:creator>
  <cp:keywords/>
  <dc:description/>
  <cp:lastModifiedBy>Jeonghwan Lee</cp:lastModifiedBy>
  <cp:revision>32</cp:revision>
  <dcterms:created xsi:type="dcterms:W3CDTF">2020-03-04T07:30:00Z</dcterms:created>
  <dcterms:modified xsi:type="dcterms:W3CDTF">2024-06-24T21:30:00Z</dcterms:modified>
</cp:coreProperties>
</file>